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jc w:val="both"/>
        <w:rPr>
          <w:color w:val="000000"/>
          <w:lang w:val="en-GB"/>
        </w:rPr>
      </w:pPr>
      <w:r>
        <w:rPr>
          <w:color w:val="000000"/>
          <w:lang w:val="en-GB"/>
        </w:rPr>
        <w:t>Supplementary data</w:t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3"/>
        <w:jc w:val="both"/>
        <w:rPr>
          <w:color w:val="000000"/>
          <w:lang w:val="en-US"/>
        </w:rPr>
      </w:pPr>
      <w:r>
        <w:rPr>
          <w:color w:val="000000"/>
          <w:lang w:val="en-US"/>
        </w:rPr>
        <w:t>Detailed material and methods for RT-qPCR miRNA</w:t>
      </w:r>
    </w:p>
    <w:p>
      <w:pPr>
        <w:pStyle w:val="Heading4"/>
        <w:numPr>
          <w:ilvl w:val="0"/>
          <w:numId w:val="2"/>
        </w:numPr>
        <w:jc w:val="both"/>
        <w:rPr>
          <w:color w:val="000000"/>
          <w:lang w:val="en-GB"/>
        </w:rPr>
      </w:pPr>
      <w:r>
        <w:rPr>
          <w:color w:val="000000"/>
          <w:lang w:val="en-GB"/>
        </w:rPr>
        <w:t>Quantitative real-time PCR, global miRNA analysis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GB"/>
        </w:rPr>
        <w:t>A high through-put screen of the global miRNA-expression was performed on nine biopsies from anal carcinomas and from four non-tumour (NT) anal mucosas. RNA from three of the non-tumour samples (NT8, NT9 and NT10) were pooled and used as one sample. The main reason for pooling of NT8-10 was low RNA-contents. Multiplex primer-pools from Applied Biosystems were used for preparing cDNA for miRNA analysis on TaqMan</w:t>
      </w:r>
      <w:r>
        <w:rPr>
          <w:rFonts w:cs="Times New Roman" w:ascii="Times New Roman" w:hAnsi="Times New Roman"/>
          <w:vertAlign w:val="superscript"/>
          <w:lang w:val="en-GB"/>
        </w:rPr>
        <w:t>®</w:t>
      </w:r>
      <w:r>
        <w:rPr>
          <w:rFonts w:cs="Times New Roman" w:ascii="Times New Roman" w:hAnsi="Times New Roman"/>
          <w:lang w:val="en-GB"/>
        </w:rPr>
        <w:t xml:space="preserve"> Array Human MicroRNA Panel, Early Access-version (P/N 4384792, Applied Biosystems). Reverse transcription reactions were prepared using the TaqMan MicroRNA Reverse Transcription Kit (P/N 4366596, Applied Biosystems) according to the manufacturer’s protocol. Each 10 µl multiplex reaction contained 25 ng RNA template. Prior to real-time PCR, the multiplex RT-reactions were diluted 62.5 fold with nuclease-free water. The diluted RT-products were mixed with TaqMan 2X Universal PCR Master Mix, No AmpErase</w:t>
      </w:r>
      <w:r>
        <w:rPr>
          <w:rFonts w:cs="Times New Roman" w:ascii="Times New Roman" w:hAnsi="Times New Roman"/>
          <w:vertAlign w:val="superscript"/>
          <w:lang w:val="en-GB"/>
        </w:rPr>
        <w:t>®</w:t>
      </w:r>
      <w:r>
        <w:rPr>
          <w:rFonts w:cs="Times New Roman" w:ascii="Times New Roman" w:hAnsi="Times New Roman"/>
          <w:lang w:val="en-GB"/>
        </w:rPr>
        <w:t xml:space="preserve"> UNG (P/N 4324018, Applied Biosystems) and loaded on the TaqMan® Array Human MicroRNA Panel. </w:t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Heading3"/>
        <w:numPr>
          <w:ilvl w:val="0"/>
          <w:numId w:val="2"/>
        </w:numPr>
        <w:jc w:val="both"/>
        <w:rPr>
          <w:color w:val="000000"/>
          <w:lang w:val="en-GB"/>
        </w:rPr>
      </w:pPr>
      <w:r>
        <w:rPr>
          <w:color w:val="000000"/>
          <w:lang w:val="en-GB"/>
        </w:rPr>
        <w:t>Quantitative real-time PCR, analysis of individual miRNAs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GB"/>
        </w:rPr>
        <w:t>Individual TaqMan</w:t>
      </w:r>
      <w:r>
        <w:rPr>
          <w:rFonts w:cs="Times New Roman" w:ascii="Times New Roman" w:hAnsi="Times New Roman"/>
          <w:vertAlign w:val="superscript"/>
          <w:lang w:val="en-GB"/>
        </w:rPr>
        <w:t>®</w:t>
      </w:r>
      <w:r>
        <w:rPr>
          <w:rFonts w:cs="Times New Roman" w:ascii="Times New Roman" w:hAnsi="Times New Roman"/>
          <w:lang w:val="en-GB"/>
        </w:rPr>
        <w:t xml:space="preserve"> MicroRNA Assays (Applied Biosystems) were performed on the complete set of RNA samples on selected miRNA assays to verify the results of the Human MicroRNA Panels. Assays analysed were hsa-miR-15b (P/N 4373122), hsa-miR-203 (P/N 4373095), hsa-miR-let7b (P/N 4373168), hsa-miR-151 (P/N 4373179), hsa-miR-365 (P/N 4373194), hsa-miR-221 (P/N 4373077), hsa-miR-572 (P/N 4381017), hsa-miR-147 (P/N 4373131) and hsa-let-7d (P/N 4373166). Reverse transcription was carried out using the TaqMan® MicroRNA Reverse Transcription Kit (P/N 4366596) according to the manufacturer’s instructions Each reaction contained 15 ng DNase-treated RNA as template.. Real-time PCR was performed using TaqMan Universal PCR Master Mix, No AmpErase UNG (P/N 4324018, Applied Biosystems) and TaqMan® Assay miRNA Mix (Applied Biosystems) as recommend by the manufacturer. 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4"/>
      <w:szCs w:val="22"/>
      <w:lang w:val="nb-NO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06:14:00Z</dcterms:created>
  <dc:creator>Mette</dc:creator>
  <dc:description/>
  <dc:language>en-US</dc:language>
  <cp:lastModifiedBy>Varadaraj</cp:lastModifiedBy>
  <dcterms:modified xsi:type="dcterms:W3CDTF">2011-10-13T06:14:00Z</dcterms:modified>
  <cp:revision>2</cp:revision>
  <dc:subject/>
  <dc:title/>
</cp:coreProperties>
</file>